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450" w:rsidRPr="00C821F3" w:rsidRDefault="00C821F3">
      <w:pPr>
        <w:rPr>
          <w:rFonts w:ascii="Times New Roman" w:hAnsi="Times New Roman"/>
          <w:u w:val="single"/>
          <w:lang w:val="en-US"/>
        </w:rPr>
      </w:pPr>
      <w:r w:rsidRPr="00C821F3">
        <w:rPr>
          <w:rFonts w:ascii="Times New Roman" w:hAnsi="Times New Roman"/>
          <w:u w:val="single"/>
          <w:lang w:val="en-US"/>
        </w:rPr>
        <w:t>Additional file 4</w:t>
      </w:r>
    </w:p>
    <w:p w:rsidR="00C821F3" w:rsidRDefault="00C821F3">
      <w:pPr>
        <w:rPr>
          <w:rFonts w:ascii="Times New Roman" w:hAnsi="Times New Roman"/>
          <w:lang w:val="en-US"/>
        </w:rPr>
      </w:pPr>
    </w:p>
    <w:p w:rsidR="00C821F3" w:rsidRPr="004F6D9D" w:rsidRDefault="00C821F3" w:rsidP="00C821F3">
      <w:pPr>
        <w:spacing w:after="0"/>
        <w:rPr>
          <w:rFonts w:ascii="Times New Roman" w:hAnsi="Times New Roman"/>
          <w:i/>
          <w:lang w:val="en-US"/>
        </w:rPr>
      </w:pPr>
      <w:r w:rsidRPr="004F6D9D">
        <w:rPr>
          <w:rFonts w:ascii="Times New Roman" w:hAnsi="Times New Roman"/>
          <w:i/>
          <w:lang w:val="en-US"/>
        </w:rPr>
        <w:t>Table 5: Where is the research coming from?</w:t>
      </w:r>
    </w:p>
    <w:tbl>
      <w:tblPr>
        <w:tblW w:w="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3568"/>
      </w:tblGrid>
      <w:tr w:rsidR="00C821F3" w:rsidRPr="004F6D9D" w:rsidTr="00883F89">
        <w:trPr>
          <w:trHeight w:val="620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 xml:space="preserve">Source of research 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Number of publications coming at least party from these sources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Study Reference</w:t>
            </w:r>
          </w:p>
        </w:tc>
      </w:tr>
      <w:tr w:rsidR="00C821F3" w:rsidRPr="004F6D9D" w:rsidTr="00883F89">
        <w:trPr>
          <w:trHeight w:val="318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Organization or company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33, 38, 39, 41, 45, 61, 67, 70, 86, 99, 101, 104, 106, 107]</w:t>
            </w:r>
          </w:p>
        </w:tc>
      </w:tr>
      <w:tr w:rsidR="00C821F3" w:rsidRPr="004F6D9D" w:rsidTr="00883F89">
        <w:trPr>
          <w:trHeight w:val="302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University or teaching institute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71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9–11, 19, 21, 25–37, 40, 43, 44, 47–53, 55–57, 59–65, 69, 71–77, 79–85, 87–93, 95–98, 100–103, 105, 110–112]</w:t>
            </w:r>
          </w:p>
        </w:tc>
      </w:tr>
      <w:tr w:rsidR="00C821F3" w:rsidRPr="004F6D9D" w:rsidTr="00883F89">
        <w:trPr>
          <w:trHeight w:val="318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 xml:space="preserve">Research institution 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6, 33, 66, 89, 98]</w:t>
            </w:r>
          </w:p>
        </w:tc>
      </w:tr>
      <w:tr w:rsidR="00C821F3" w:rsidRPr="004F6D9D" w:rsidTr="00883F89">
        <w:trPr>
          <w:trHeight w:val="302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 xml:space="preserve">Journal 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16, 46]</w:t>
            </w:r>
          </w:p>
        </w:tc>
      </w:tr>
      <w:tr w:rsidR="00C821F3" w:rsidRPr="004F6D9D" w:rsidTr="00883F89">
        <w:trPr>
          <w:trHeight w:val="318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Insurance company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109]</w:t>
            </w:r>
          </w:p>
        </w:tc>
      </w:tr>
      <w:tr w:rsidR="00C821F3" w:rsidRPr="004F6D9D" w:rsidTr="00883F89">
        <w:trPr>
          <w:trHeight w:val="318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Government agency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14, 48, 54, 78]</w:t>
            </w:r>
          </w:p>
        </w:tc>
      </w:tr>
      <w:tr w:rsidR="00C821F3" w:rsidRPr="004F6D9D" w:rsidTr="00883F89">
        <w:trPr>
          <w:trHeight w:val="302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 xml:space="preserve">Law firm 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40, 42, 87]</w:t>
            </w:r>
          </w:p>
        </w:tc>
      </w:tr>
      <w:tr w:rsidR="00C821F3" w:rsidRPr="004F6D9D" w:rsidTr="00883F89">
        <w:trPr>
          <w:trHeight w:val="302"/>
        </w:trPr>
        <w:tc>
          <w:tcPr>
            <w:tcW w:w="2972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2693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3568" w:type="dxa"/>
            <w:shd w:val="clear" w:color="auto" w:fill="auto"/>
          </w:tcPr>
          <w:p w:rsidR="00C821F3" w:rsidRPr="004F6D9D" w:rsidRDefault="00C821F3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15, 58, 68, 94, 108]</w:t>
            </w:r>
          </w:p>
        </w:tc>
      </w:tr>
    </w:tbl>
    <w:p w:rsidR="00C821F3" w:rsidRPr="00C821F3" w:rsidRDefault="00C821F3">
      <w:pPr>
        <w:rPr>
          <w:lang w:val="en-US"/>
        </w:rPr>
      </w:pPr>
      <w:bookmarkStart w:id="0" w:name="_GoBack"/>
      <w:bookmarkEnd w:id="0"/>
    </w:p>
    <w:sectPr w:rsidR="00C821F3" w:rsidRPr="00C821F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1F3"/>
    <w:rsid w:val="008B0450"/>
    <w:rsid w:val="00C82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5A784B"/>
  <w15:chartTrackingRefBased/>
  <w15:docId w15:val="{373F94BE-03AA-45CD-A87A-9BC17552B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01</Characters>
  <Application>Microsoft Office Word</Application>
  <DocSecurity>0</DocSecurity>
  <Lines>4</Lines>
  <Paragraphs>1</Paragraphs>
  <ScaleCrop>false</ScaleCrop>
  <Company>UniGE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Argaw</dc:creator>
  <cp:keywords/>
  <dc:description/>
  <cp:lastModifiedBy>Salem Argaw</cp:lastModifiedBy>
  <cp:revision>1</cp:revision>
  <dcterms:created xsi:type="dcterms:W3CDTF">2018-06-22T11:42:00Z</dcterms:created>
  <dcterms:modified xsi:type="dcterms:W3CDTF">2018-06-22T11:43:00Z</dcterms:modified>
</cp:coreProperties>
</file>